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591F4" w14:textId="6F4447DA" w:rsidR="00C649EC" w:rsidRPr="00F60236" w:rsidRDefault="00BE2DB8" w:rsidP="00625BE8">
      <w:pPr>
        <w:spacing w:line="360" w:lineRule="auto"/>
        <w:rPr>
          <w:lang w:val="en-US"/>
        </w:rPr>
      </w:pPr>
      <w:r w:rsidRPr="00923750">
        <w:rPr>
          <w:b/>
          <w:bCs/>
          <w:lang w:val="en-GB"/>
        </w:rPr>
        <w:t>Additional</w:t>
      </w:r>
      <w:r w:rsidR="00DE50D5" w:rsidRPr="00923750">
        <w:rPr>
          <w:b/>
          <w:bCs/>
          <w:lang w:val="en-GB"/>
        </w:rPr>
        <w:t xml:space="preserve"> file </w:t>
      </w:r>
      <w:r w:rsidR="00DD6080" w:rsidRPr="00923750">
        <w:rPr>
          <w:b/>
          <w:bCs/>
          <w:lang w:val="en-GB"/>
        </w:rPr>
        <w:t>1</w:t>
      </w:r>
      <w:r w:rsidR="007B41FB" w:rsidRPr="007B41FB">
        <w:rPr>
          <w:b/>
          <w:bCs/>
          <w:lang w:val="en-GB"/>
        </w:rPr>
        <w:t>:</w:t>
      </w:r>
      <w:r w:rsidRPr="00923750">
        <w:rPr>
          <w:b/>
          <w:bCs/>
          <w:lang w:val="en-GB"/>
        </w:rPr>
        <w:t xml:space="preserve"> </w:t>
      </w:r>
      <w:r w:rsidR="00634B3C" w:rsidRPr="00923750">
        <w:rPr>
          <w:b/>
          <w:bCs/>
          <w:lang w:val="en-GB"/>
        </w:rPr>
        <w:t xml:space="preserve">Table </w:t>
      </w:r>
      <w:r w:rsidR="001D2AFB" w:rsidRPr="00923750">
        <w:rPr>
          <w:b/>
          <w:bCs/>
          <w:lang w:val="en-GB"/>
        </w:rPr>
        <w:t>S</w:t>
      </w:r>
      <w:r w:rsidR="00634B3C" w:rsidRPr="00923750">
        <w:rPr>
          <w:b/>
          <w:bCs/>
          <w:lang w:val="en-GB"/>
        </w:rPr>
        <w:t>1</w:t>
      </w:r>
      <w:r w:rsidR="00634B3C" w:rsidRPr="00923750">
        <w:rPr>
          <w:lang w:val="en-GB"/>
        </w:rPr>
        <w:t xml:space="preserve"> </w:t>
      </w:r>
      <w:r w:rsidR="004316DF" w:rsidRPr="00923750">
        <w:rPr>
          <w:lang w:val="en-GB"/>
        </w:rPr>
        <w:t>Clinical and diagnostic laboratory characterization of</w:t>
      </w:r>
      <w:r w:rsidR="00702D4C" w:rsidRPr="00923750">
        <w:rPr>
          <w:lang w:val="en-GB"/>
        </w:rPr>
        <w:t xml:space="preserve"> feline leishmaniosis</w:t>
      </w:r>
      <w:r w:rsidR="004316DF" w:rsidRPr="00923750">
        <w:rPr>
          <w:lang w:val="en-GB"/>
        </w:rPr>
        <w:t xml:space="preserve"> </w:t>
      </w:r>
      <w:r w:rsidR="00AD6545" w:rsidRPr="00923750">
        <w:rPr>
          <w:lang w:val="en-GB"/>
        </w:rPr>
        <w:t>(</w:t>
      </w:r>
      <w:proofErr w:type="spellStart"/>
      <w:r w:rsidR="00AD6545" w:rsidRPr="00923750">
        <w:rPr>
          <w:lang w:val="en-GB"/>
        </w:rPr>
        <w:t>FeL</w:t>
      </w:r>
      <w:proofErr w:type="spellEnd"/>
      <w:r w:rsidR="00362D42" w:rsidRPr="00923750">
        <w:rPr>
          <w:lang w:val="en-GB"/>
        </w:rPr>
        <w:t>)</w:t>
      </w:r>
      <w:r w:rsidR="00AD6545" w:rsidRPr="00923750">
        <w:rPr>
          <w:lang w:val="en-GB"/>
        </w:rPr>
        <w:t xml:space="preserve"> </w:t>
      </w:r>
      <w:r w:rsidR="00DE50D5" w:rsidRPr="00923750">
        <w:rPr>
          <w:lang w:val="en-GB"/>
        </w:rPr>
        <w:t>positive controls.</w:t>
      </w:r>
    </w:p>
    <w:p w14:paraId="41535A28" w14:textId="1E085A04" w:rsidR="0087077C" w:rsidRPr="00C33753" w:rsidRDefault="0087077C" w:rsidP="00625BE8">
      <w:pPr>
        <w:spacing w:line="360" w:lineRule="auto"/>
        <w:rPr>
          <w:lang w:val="en-GB"/>
        </w:rPr>
      </w:pP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2902"/>
        <w:gridCol w:w="851"/>
        <w:gridCol w:w="850"/>
        <w:gridCol w:w="851"/>
        <w:gridCol w:w="851"/>
        <w:gridCol w:w="1985"/>
      </w:tblGrid>
      <w:tr w:rsidR="00296B74" w:rsidRPr="00C33753" w14:paraId="575F83F8" w14:textId="40F5FC28" w:rsidTr="00296B74">
        <w:trPr>
          <w:trHeight w:val="47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A0923D" w14:textId="4961390A" w:rsidR="00296B74" w:rsidRPr="00C33753" w:rsidRDefault="00296B74" w:rsidP="00296B74">
            <w:pPr>
              <w:spacing w:line="360" w:lineRule="auto"/>
            </w:pPr>
            <w:proofErr w:type="spellStart"/>
            <w:r w:rsidRPr="00C33753">
              <w:t>Control</w:t>
            </w:r>
            <w:proofErr w:type="spellEnd"/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16FC4F" w14:textId="29857A5F" w:rsidR="00296B74" w:rsidRPr="00C33753" w:rsidRDefault="00296B74" w:rsidP="00296B74">
            <w:pPr>
              <w:spacing w:line="360" w:lineRule="auto"/>
              <w:rPr>
                <w:lang w:val="en-GB"/>
              </w:rPr>
            </w:pPr>
            <w:r w:rsidRPr="00C33753">
              <w:rPr>
                <w:lang w:val="en-GB"/>
              </w:rPr>
              <w:t>Clinical</w:t>
            </w:r>
            <w:r w:rsidRPr="00C33753">
              <w:t xml:space="preserve"> </w:t>
            </w:r>
            <w:proofErr w:type="spellStart"/>
            <w:r w:rsidRPr="00C33753">
              <w:t>characterization</w:t>
            </w:r>
            <w:proofErr w:type="spellEnd"/>
            <w:r w:rsidRPr="00C33753">
              <w:rPr>
                <w:lang w:val="en-GB"/>
              </w:rPr>
              <w:t xml:space="preserve"> of </w:t>
            </w:r>
            <w:proofErr w:type="spellStart"/>
            <w:r w:rsidRPr="00C33753">
              <w:rPr>
                <w:lang w:val="en-GB"/>
              </w:rPr>
              <w:t>Fe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FA85" w14:textId="721D1CDA" w:rsidR="00296B74" w:rsidRPr="00C33753" w:rsidRDefault="00296B74" w:rsidP="00296B74">
            <w:pPr>
              <w:spacing w:line="360" w:lineRule="auto"/>
              <w:jc w:val="both"/>
            </w:pPr>
            <w:r w:rsidRPr="00C33753">
              <w:t>FI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A4DDA" w14:textId="61E8BF0B" w:rsidR="00296B74" w:rsidRPr="00C33753" w:rsidRDefault="00296B74" w:rsidP="00296B74">
            <w:pPr>
              <w:spacing w:line="360" w:lineRule="auto"/>
              <w:jc w:val="both"/>
            </w:pPr>
            <w:r w:rsidRPr="00C33753">
              <w:t>FeL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69A5" w14:textId="7EF12E38" w:rsidR="00296B74" w:rsidRPr="00C33753" w:rsidRDefault="00296B74" w:rsidP="00296B74">
            <w:pPr>
              <w:spacing w:line="360" w:lineRule="auto"/>
              <w:jc w:val="both"/>
            </w:pPr>
            <w:r w:rsidRPr="00C33753">
              <w:t>DA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B8E94" w14:textId="04BAFC69" w:rsidR="00296B74" w:rsidRPr="00C33753" w:rsidRDefault="00296B74" w:rsidP="00296B74">
            <w:pPr>
              <w:spacing w:line="360" w:lineRule="auto"/>
              <w:jc w:val="both"/>
            </w:pPr>
            <w:r w:rsidRPr="00C33753">
              <w:t>IFA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762DF" w14:textId="639B55D7" w:rsidR="00296B74" w:rsidRPr="00C33753" w:rsidRDefault="00296B74" w:rsidP="00296B74">
            <w:pPr>
              <w:spacing w:line="360" w:lineRule="auto"/>
            </w:pPr>
            <w:proofErr w:type="spellStart"/>
            <w:r w:rsidRPr="00C33753">
              <w:t>Parasitological</w:t>
            </w:r>
            <w:proofErr w:type="spellEnd"/>
            <w:r w:rsidRPr="00C33753">
              <w:t xml:space="preserve"> </w:t>
            </w:r>
            <w:r w:rsidRPr="00C33753">
              <w:rPr>
                <w:lang w:val="en-GB"/>
              </w:rPr>
              <w:t>detection</w:t>
            </w:r>
            <w:r w:rsidRPr="00C33753">
              <w:t xml:space="preserve"> of </w:t>
            </w:r>
            <w:proofErr w:type="spellStart"/>
            <w:r w:rsidRPr="00C33753">
              <w:rPr>
                <w:i/>
                <w:iCs/>
              </w:rPr>
              <w:t>Leishmania</w:t>
            </w:r>
            <w:proofErr w:type="spellEnd"/>
            <w:r w:rsidRPr="00C33753">
              <w:t xml:space="preserve"> </w:t>
            </w:r>
            <w:proofErr w:type="spellStart"/>
            <w:r w:rsidRPr="00C33753">
              <w:t>spp</w:t>
            </w:r>
            <w:proofErr w:type="spellEnd"/>
            <w:r w:rsidRPr="00C33753">
              <w:t>.</w:t>
            </w:r>
          </w:p>
        </w:tc>
      </w:tr>
      <w:tr w:rsidR="00296B74" w:rsidRPr="00C33753" w14:paraId="43AAC3F7" w14:textId="5CF8E4C5" w:rsidTr="00296B74">
        <w:trPr>
          <w:trHeight w:val="47"/>
        </w:trPr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569923" w14:textId="5938FF02" w:rsidR="00296B74" w:rsidRPr="00C33753" w:rsidRDefault="00296B74" w:rsidP="00296B74">
            <w:pPr>
              <w:spacing w:line="360" w:lineRule="auto"/>
            </w:pPr>
            <w:r w:rsidRPr="00C33753">
              <w:t>A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3D979A" w14:textId="58C44C35" w:rsidR="00296B74" w:rsidRPr="00C33753" w:rsidRDefault="00296B74" w:rsidP="00296B74">
            <w:pPr>
              <w:spacing w:line="360" w:lineRule="auto"/>
            </w:pPr>
            <w:r w:rsidRPr="00C33753">
              <w:t>Dermatological lesions, severe anaemia, cachex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88D53" w14:textId="48956A9B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DB827" w14:textId="332B5353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BA87B" w14:textId="05871C80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C31F4" w14:textId="715F107F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D38A6" w14:textId="13F976AE" w:rsidR="00296B74" w:rsidRPr="00C33753" w:rsidRDefault="00296B74" w:rsidP="00296B74">
            <w:pPr>
              <w:spacing w:line="360" w:lineRule="auto"/>
            </w:pPr>
            <w:r w:rsidRPr="00C33753">
              <w:t xml:space="preserve">Positive PCR and </w:t>
            </w:r>
            <w:proofErr w:type="spellStart"/>
            <w:r w:rsidRPr="00C33753">
              <w:t>culture</w:t>
            </w:r>
            <w:proofErr w:type="spellEnd"/>
          </w:p>
        </w:tc>
      </w:tr>
      <w:tr w:rsidR="00296B74" w:rsidRPr="00C33753" w14:paraId="6854DA8A" w14:textId="77777777" w:rsidTr="00296B74">
        <w:trPr>
          <w:trHeight w:val="47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0A9F2" w14:textId="644AAAFB" w:rsidR="00296B74" w:rsidRPr="00C33753" w:rsidRDefault="00296B74" w:rsidP="00296B74">
            <w:pPr>
              <w:spacing w:line="360" w:lineRule="auto"/>
            </w:pPr>
            <w:r w:rsidRPr="00C33753">
              <w:t>B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4817A" w14:textId="696E16C9" w:rsidR="00296B74" w:rsidRPr="00C33753" w:rsidRDefault="00296B74" w:rsidP="00296B74">
            <w:pPr>
              <w:spacing w:line="360" w:lineRule="auto"/>
              <w:rPr>
                <w:lang w:val="en-GB"/>
              </w:rPr>
            </w:pPr>
            <w:r w:rsidRPr="00C33753">
              <w:rPr>
                <w:lang w:val="en-GB"/>
              </w:rPr>
              <w:t>Dermatological and ocular lesions; favourable response to alopur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819FC" w14:textId="0B9C3E22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9AB44" w14:textId="0408568D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58B90" w14:textId="2B5CFB3F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C3DEC" w14:textId="555861B4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24C46" w14:textId="4EED1B8A" w:rsidR="00296B74" w:rsidRPr="00C33753" w:rsidRDefault="00296B74" w:rsidP="00296B74">
            <w:pPr>
              <w:spacing w:line="360" w:lineRule="auto"/>
            </w:pPr>
            <w:r w:rsidRPr="00C33753">
              <w:t xml:space="preserve">Positive PCR and </w:t>
            </w:r>
            <w:proofErr w:type="spellStart"/>
            <w:r w:rsidRPr="00C33753">
              <w:t>culture</w:t>
            </w:r>
            <w:proofErr w:type="spellEnd"/>
          </w:p>
        </w:tc>
      </w:tr>
      <w:tr w:rsidR="00296B74" w:rsidRPr="00C33753" w14:paraId="773C6A6B" w14:textId="77777777" w:rsidTr="00296B74">
        <w:trPr>
          <w:trHeight w:val="47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D2321" w14:textId="0BE33659" w:rsidR="00296B74" w:rsidRPr="00C33753" w:rsidRDefault="00296B74" w:rsidP="00296B74">
            <w:pPr>
              <w:spacing w:line="360" w:lineRule="auto"/>
            </w:pPr>
            <w:r w:rsidRPr="00C33753">
              <w:t>C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99AE2" w14:textId="51055D8A" w:rsidR="00296B74" w:rsidRPr="00C33753" w:rsidRDefault="00296B74" w:rsidP="00296B74">
            <w:pPr>
              <w:spacing w:line="360" w:lineRule="auto"/>
              <w:rPr>
                <w:lang w:val="en-GB"/>
              </w:rPr>
            </w:pPr>
            <w:r w:rsidRPr="00C33753">
              <w:rPr>
                <w:lang w:val="en-GB"/>
              </w:rPr>
              <w:t xml:space="preserve">Ocular lesions; favourable response to </w:t>
            </w:r>
            <w:proofErr w:type="spellStart"/>
            <w:r w:rsidRPr="00C33753">
              <w:rPr>
                <w:lang w:val="en-GB"/>
              </w:rPr>
              <w:t>antimonials</w:t>
            </w:r>
            <w:proofErr w:type="spellEnd"/>
            <w:r w:rsidRPr="00C33753">
              <w:rPr>
                <w:lang w:val="en-GB"/>
              </w:rPr>
              <w:t xml:space="preserve"> and alopur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7872D" w14:textId="4A99C0F8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9903A" w14:textId="1A6BBE5E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D1CF7" w14:textId="291F61D3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EFAD4" w14:textId="060DF483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52881C" w14:textId="68E57B81" w:rsidR="00296B74" w:rsidRPr="00C33753" w:rsidRDefault="00296B74" w:rsidP="00296B74">
            <w:pPr>
              <w:spacing w:line="360" w:lineRule="auto"/>
            </w:pPr>
            <w:r w:rsidRPr="00C33753">
              <w:t xml:space="preserve">Positive PCR and </w:t>
            </w:r>
            <w:proofErr w:type="spellStart"/>
            <w:r w:rsidRPr="00C33753">
              <w:t>cytology</w:t>
            </w:r>
            <w:proofErr w:type="spellEnd"/>
          </w:p>
        </w:tc>
      </w:tr>
      <w:tr w:rsidR="00296B74" w:rsidRPr="00C33753" w14:paraId="01AB7A73" w14:textId="77777777" w:rsidTr="00296B74">
        <w:trPr>
          <w:trHeight w:val="47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FBC4E" w14:textId="3250FE4F" w:rsidR="00296B74" w:rsidRPr="00C33753" w:rsidRDefault="00296B74" w:rsidP="00296B74">
            <w:pPr>
              <w:spacing w:line="360" w:lineRule="auto"/>
            </w:pPr>
            <w:r w:rsidRPr="00C33753">
              <w:t>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EFCD" w14:textId="34CE17DA" w:rsidR="00296B74" w:rsidRPr="00C33753" w:rsidRDefault="00296B74" w:rsidP="00296B74">
            <w:pPr>
              <w:spacing w:line="360" w:lineRule="auto"/>
              <w:rPr>
                <w:lang w:val="en-GB"/>
              </w:rPr>
            </w:pPr>
            <w:r w:rsidRPr="00C33753">
              <w:rPr>
                <w:lang w:val="en-GB"/>
              </w:rPr>
              <w:t xml:space="preserve">Ocular lesions; favourable response to </w:t>
            </w:r>
            <w:proofErr w:type="spellStart"/>
            <w:r w:rsidRPr="00C33753">
              <w:rPr>
                <w:lang w:val="en-GB"/>
              </w:rPr>
              <w:t>antimonials</w:t>
            </w:r>
            <w:proofErr w:type="spellEnd"/>
            <w:r w:rsidRPr="00C33753">
              <w:rPr>
                <w:lang w:val="en-GB"/>
              </w:rPr>
              <w:t xml:space="preserve"> and alopur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761DE" w14:textId="1C33844D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245AF" w14:textId="22AD01CF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90C68" w14:textId="33F8AF80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821B7" w14:textId="5A264E22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8A8209" w14:textId="1284BBAB" w:rsidR="00296B74" w:rsidRPr="00C33753" w:rsidRDefault="00296B74" w:rsidP="00296B74">
            <w:pPr>
              <w:spacing w:line="360" w:lineRule="auto"/>
            </w:pPr>
            <w:r w:rsidRPr="00C33753">
              <w:t xml:space="preserve">Negative PCR, positive </w:t>
            </w:r>
            <w:proofErr w:type="spellStart"/>
            <w:r w:rsidRPr="00C33753">
              <w:t>cytology</w:t>
            </w:r>
            <w:proofErr w:type="spellEnd"/>
          </w:p>
        </w:tc>
      </w:tr>
      <w:tr w:rsidR="00296B74" w:rsidRPr="00C33753" w14:paraId="118139FF" w14:textId="77777777" w:rsidTr="00296B74">
        <w:trPr>
          <w:trHeight w:val="47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00753" w14:textId="69296267" w:rsidR="00296B74" w:rsidRPr="00C33753" w:rsidRDefault="00296B74" w:rsidP="00296B74">
            <w:pPr>
              <w:spacing w:line="360" w:lineRule="auto"/>
            </w:pPr>
            <w:r w:rsidRPr="00C33753">
              <w:t>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5D764" w14:textId="5BA08298" w:rsidR="00296B74" w:rsidRPr="00C33753" w:rsidRDefault="00296B74" w:rsidP="00296B74">
            <w:pPr>
              <w:spacing w:line="360" w:lineRule="auto"/>
              <w:rPr>
                <w:lang w:val="en-GB"/>
              </w:rPr>
            </w:pPr>
            <w:r w:rsidRPr="00C33753">
              <w:rPr>
                <w:lang w:val="en-GB"/>
              </w:rPr>
              <w:t>Ocular lesions; favourable response to alopur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4E1CE" w14:textId="39DD18A4" w:rsidR="00296B74" w:rsidRPr="00C33753" w:rsidRDefault="00296B74" w:rsidP="00296B74">
            <w:pPr>
              <w:spacing w:line="360" w:lineRule="auto"/>
            </w:pPr>
            <w:proofErr w:type="spellStart"/>
            <w:r w:rsidRPr="00C33753">
              <w:t>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78ACF" w14:textId="15E8BA6B" w:rsidR="00296B74" w:rsidRPr="00C33753" w:rsidRDefault="00296B74" w:rsidP="00296B74">
            <w:pPr>
              <w:spacing w:line="360" w:lineRule="auto"/>
            </w:pPr>
            <w:proofErr w:type="spellStart"/>
            <w:r w:rsidRPr="00C33753"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C5B02" w14:textId="66717ECA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4DB0D" w14:textId="5FF14626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190929" w14:textId="4E781046" w:rsidR="00296B74" w:rsidRPr="00C33753" w:rsidRDefault="00296B74" w:rsidP="00296B74">
            <w:pPr>
              <w:spacing w:line="360" w:lineRule="auto"/>
            </w:pPr>
            <w:r w:rsidRPr="00C33753">
              <w:t>Negative PCR</w:t>
            </w:r>
          </w:p>
        </w:tc>
      </w:tr>
      <w:tr w:rsidR="00296B74" w:rsidRPr="00C33753" w14:paraId="347ED85D" w14:textId="77777777" w:rsidTr="00296B74">
        <w:trPr>
          <w:trHeight w:val="47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1AD859" w14:textId="77777777" w:rsidR="00296B74" w:rsidRPr="00C33753" w:rsidRDefault="00296B74" w:rsidP="00296B74">
            <w:pPr>
              <w:spacing w:line="360" w:lineRule="auto"/>
            </w:pPr>
            <w:r w:rsidRPr="00C33753">
              <w:t>F</w:t>
            </w:r>
          </w:p>
          <w:p w14:paraId="7CBA9740" w14:textId="77777777" w:rsidR="00296B74" w:rsidRPr="00C33753" w:rsidRDefault="00296B74" w:rsidP="00296B74">
            <w:pPr>
              <w:spacing w:line="360" w:lineRule="auto"/>
            </w:pP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497DC5" w14:textId="22661D35" w:rsidR="00296B74" w:rsidRPr="00C33753" w:rsidRDefault="00296B74" w:rsidP="00296B74">
            <w:pPr>
              <w:spacing w:line="360" w:lineRule="auto"/>
            </w:pPr>
            <w:r w:rsidRPr="00C33753">
              <w:t>Dermatological lesions</w:t>
            </w:r>
            <w:r w:rsidRPr="00C33753">
              <w:rPr>
                <w:lang w:val="en-GB"/>
              </w:rPr>
              <w:t xml:space="preserve">; favourable </w:t>
            </w:r>
            <w:r w:rsidRPr="00C33753">
              <w:t>response to alopurin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AAA49" w14:textId="03255BEF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38371" w14:textId="4B44910D" w:rsidR="00296B74" w:rsidRPr="00C33753" w:rsidRDefault="00296B74" w:rsidP="00296B74">
            <w:pPr>
              <w:spacing w:line="360" w:lineRule="auto"/>
            </w:pPr>
            <w:r w:rsidRPr="00C33753">
              <w:sym w:font="Symbol" w:char="F02D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73824" w14:textId="2B19FB8D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667D" w14:textId="60A4E07B" w:rsidR="00296B74" w:rsidRPr="00C33753" w:rsidRDefault="00296B74" w:rsidP="00296B74">
            <w:pPr>
              <w:spacing w:line="360" w:lineRule="auto"/>
            </w:pPr>
            <w:r w:rsidRPr="00C33753"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19144" w14:textId="06905652" w:rsidR="00296B74" w:rsidRPr="00C33753" w:rsidRDefault="00296B74" w:rsidP="00296B74">
            <w:pPr>
              <w:spacing w:line="360" w:lineRule="auto"/>
            </w:pPr>
            <w:proofErr w:type="spellStart"/>
            <w:r w:rsidRPr="00C33753">
              <w:t>nd</w:t>
            </w:r>
            <w:proofErr w:type="spellEnd"/>
          </w:p>
        </w:tc>
      </w:tr>
    </w:tbl>
    <w:p w14:paraId="58BBF3F2" w14:textId="77777777" w:rsidR="00145D44" w:rsidRDefault="00145D44" w:rsidP="00625BE8">
      <w:pPr>
        <w:spacing w:line="360" w:lineRule="auto"/>
      </w:pPr>
    </w:p>
    <w:p w14:paraId="5E51CEB4" w14:textId="00B451E0" w:rsidR="00BE2DB8" w:rsidRPr="001D2AFB" w:rsidRDefault="00DB6A70" w:rsidP="00625BE8">
      <w:pPr>
        <w:spacing w:line="360" w:lineRule="auto"/>
        <w:rPr>
          <w:lang w:val="en-US"/>
        </w:rPr>
      </w:pPr>
      <w:r w:rsidRPr="00923750">
        <w:rPr>
          <w:lang w:val="en-GB"/>
        </w:rPr>
        <w:t>DAT</w:t>
      </w:r>
      <w:r w:rsidRPr="00851192">
        <w:rPr>
          <w:lang w:val="en-GB"/>
        </w:rPr>
        <w:t>,</w:t>
      </w:r>
      <w:r w:rsidRPr="00923750">
        <w:rPr>
          <w:lang w:val="en-GB"/>
        </w:rPr>
        <w:t xml:space="preserve"> </w:t>
      </w:r>
      <w:r w:rsidRPr="00C33753">
        <w:rPr>
          <w:lang w:val="en-GB"/>
        </w:rPr>
        <w:t>direct agglutination test</w:t>
      </w:r>
      <w:r w:rsidRPr="00851192">
        <w:rPr>
          <w:lang w:val="en-GB"/>
        </w:rPr>
        <w:t xml:space="preserve"> </w:t>
      </w:r>
      <w:r>
        <w:rPr>
          <w:lang w:val="en-GB"/>
        </w:rPr>
        <w:t>(</w:t>
      </w:r>
      <w:r w:rsidRPr="00923750">
        <w:rPr>
          <w:lang w:val="en-GB"/>
        </w:rPr>
        <w:t>cut-off</w:t>
      </w:r>
      <w:r w:rsidRPr="00851192">
        <w:rPr>
          <w:lang w:val="en-GB"/>
        </w:rPr>
        <w:t>:</w:t>
      </w:r>
      <w:r w:rsidRPr="00923750">
        <w:rPr>
          <w:lang w:val="en-GB"/>
        </w:rPr>
        <w:t xml:space="preserve"> 100); </w:t>
      </w:r>
      <w:proofErr w:type="spellStart"/>
      <w:r w:rsidR="00BC4E8E" w:rsidRPr="00923750">
        <w:rPr>
          <w:lang w:val="en-GB"/>
        </w:rPr>
        <w:t>FeLV</w:t>
      </w:r>
      <w:proofErr w:type="spellEnd"/>
      <w:r w:rsidR="00BE2DB8" w:rsidRPr="006A1DBF">
        <w:rPr>
          <w:lang w:val="en-GB"/>
        </w:rPr>
        <w:t>,</w:t>
      </w:r>
      <w:r w:rsidR="00BC4E8E" w:rsidRPr="00923750">
        <w:rPr>
          <w:lang w:val="en-GB"/>
        </w:rPr>
        <w:t xml:space="preserve"> feline </w:t>
      </w:r>
      <w:r w:rsidR="00E25E51">
        <w:rPr>
          <w:lang w:val="en-GB"/>
        </w:rPr>
        <w:t>leukaemia</w:t>
      </w:r>
      <w:r w:rsidR="00E25E51" w:rsidRPr="00923750">
        <w:rPr>
          <w:lang w:val="en-GB"/>
        </w:rPr>
        <w:t xml:space="preserve"> </w:t>
      </w:r>
      <w:r w:rsidR="00BC4E8E" w:rsidRPr="00923750">
        <w:rPr>
          <w:lang w:val="en-GB"/>
        </w:rPr>
        <w:t xml:space="preserve">virus; </w:t>
      </w:r>
      <w:r w:rsidRPr="00923750">
        <w:rPr>
          <w:lang w:val="en-GB"/>
        </w:rPr>
        <w:t>FIV</w:t>
      </w:r>
      <w:r w:rsidRPr="0098194C">
        <w:rPr>
          <w:lang w:val="en-GB"/>
        </w:rPr>
        <w:t>,</w:t>
      </w:r>
      <w:r w:rsidRPr="00923750">
        <w:rPr>
          <w:lang w:val="en-GB"/>
        </w:rPr>
        <w:t xml:space="preserve"> feline immunodeficiency virus; </w:t>
      </w:r>
      <w:r w:rsidR="00BC4E8E" w:rsidRPr="00923750">
        <w:rPr>
          <w:lang w:val="en-GB"/>
        </w:rPr>
        <w:t>IFAT</w:t>
      </w:r>
      <w:r w:rsidR="00BE2DB8" w:rsidRPr="006A1DBF">
        <w:rPr>
          <w:lang w:val="en-GB"/>
        </w:rPr>
        <w:t>,</w:t>
      </w:r>
      <w:r w:rsidR="00BC4E8E" w:rsidRPr="00923750">
        <w:rPr>
          <w:lang w:val="en-GB"/>
        </w:rPr>
        <w:t xml:space="preserve"> indirect fluorescen</w:t>
      </w:r>
      <w:r w:rsidR="0009690D">
        <w:rPr>
          <w:lang w:val="en-GB"/>
        </w:rPr>
        <w:t>t</w:t>
      </w:r>
      <w:r w:rsidR="00BC4E8E" w:rsidRPr="00923750">
        <w:rPr>
          <w:lang w:val="en-GB"/>
        </w:rPr>
        <w:t xml:space="preserve"> antibody test</w:t>
      </w:r>
      <w:r w:rsidR="00BE2DB8" w:rsidRPr="006A1DBF">
        <w:rPr>
          <w:lang w:val="en-GB"/>
        </w:rPr>
        <w:t xml:space="preserve"> </w:t>
      </w:r>
      <w:r w:rsidR="00BE2DB8">
        <w:rPr>
          <w:lang w:val="en-GB"/>
        </w:rPr>
        <w:t>(</w:t>
      </w:r>
      <w:r w:rsidR="00336193" w:rsidRPr="00923750">
        <w:rPr>
          <w:lang w:val="en-GB"/>
        </w:rPr>
        <w:t>cut-off</w:t>
      </w:r>
      <w:r w:rsidR="00BE2DB8" w:rsidRPr="006A1DBF">
        <w:rPr>
          <w:lang w:val="en-GB"/>
        </w:rPr>
        <w:t>:</w:t>
      </w:r>
      <w:r w:rsidR="00336193" w:rsidRPr="00923750">
        <w:rPr>
          <w:lang w:val="en-GB"/>
        </w:rPr>
        <w:t xml:space="preserve"> 80</w:t>
      </w:r>
      <w:r w:rsidR="00BE2DB8" w:rsidRPr="006A1DBF">
        <w:rPr>
          <w:lang w:val="en-GB"/>
        </w:rPr>
        <w:t>)</w:t>
      </w:r>
      <w:r w:rsidR="00BC4E8E" w:rsidRPr="00923750">
        <w:rPr>
          <w:lang w:val="en-GB"/>
        </w:rPr>
        <w:t>;</w:t>
      </w:r>
      <w:r w:rsidR="00336193" w:rsidRPr="00923750">
        <w:rPr>
          <w:lang w:val="en-GB"/>
        </w:rPr>
        <w:t xml:space="preserve"> </w:t>
      </w:r>
      <w:r w:rsidR="00BC4E8E" w:rsidRPr="00923750">
        <w:rPr>
          <w:lang w:val="en-GB"/>
        </w:rPr>
        <w:t>PCR</w:t>
      </w:r>
      <w:r w:rsidR="00BE2DB8" w:rsidRPr="006A1DBF">
        <w:rPr>
          <w:lang w:val="en-US"/>
        </w:rPr>
        <w:t>,</w:t>
      </w:r>
      <w:r w:rsidR="00BC4E8E" w:rsidRPr="00923750">
        <w:rPr>
          <w:lang w:val="en-GB"/>
        </w:rPr>
        <w:t xml:space="preserve"> </w:t>
      </w:r>
      <w:bookmarkStart w:id="0" w:name="_GoBack"/>
      <w:bookmarkEnd w:id="0"/>
      <w:r w:rsidR="00BC4E8E" w:rsidRPr="00923750">
        <w:rPr>
          <w:lang w:val="en-GB"/>
        </w:rPr>
        <w:t>polymerase chain reaction; +</w:t>
      </w:r>
      <w:r w:rsidR="00BE2DB8" w:rsidRPr="006A1DBF">
        <w:rPr>
          <w:lang w:val="en-US"/>
        </w:rPr>
        <w:t>,</w:t>
      </w:r>
      <w:r w:rsidR="00BC4E8E" w:rsidRPr="00923750">
        <w:rPr>
          <w:lang w:val="en-GB"/>
        </w:rPr>
        <w:t xml:space="preserve"> positive; </w:t>
      </w:r>
      <w:r w:rsidR="00BE2DB8">
        <w:sym w:font="Symbol" w:char="F02D"/>
      </w:r>
      <w:r w:rsidR="00BE2DB8" w:rsidRPr="006A1DBF">
        <w:rPr>
          <w:lang w:val="en-US"/>
        </w:rPr>
        <w:t>,</w:t>
      </w:r>
      <w:r w:rsidR="00BC4E8E" w:rsidRPr="00923750">
        <w:rPr>
          <w:lang w:val="en-GB"/>
        </w:rPr>
        <w:t xml:space="preserve"> negative; </w:t>
      </w:r>
      <w:proofErr w:type="spellStart"/>
      <w:r w:rsidR="00BE2DB8" w:rsidRPr="006A1DBF">
        <w:rPr>
          <w:lang w:val="en-US"/>
        </w:rPr>
        <w:t>nd</w:t>
      </w:r>
      <w:proofErr w:type="spellEnd"/>
      <w:r w:rsidR="00BE2DB8" w:rsidRPr="006A1DBF">
        <w:rPr>
          <w:lang w:val="en-US"/>
        </w:rPr>
        <w:t>, not determined.</w:t>
      </w:r>
    </w:p>
    <w:sectPr w:rsidR="00BE2DB8" w:rsidRPr="001D2AFB" w:rsidSect="0029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3C"/>
    <w:rsid w:val="00011743"/>
    <w:rsid w:val="00017529"/>
    <w:rsid w:val="0009690D"/>
    <w:rsid w:val="000B036C"/>
    <w:rsid w:val="000C43F4"/>
    <w:rsid w:val="000D3936"/>
    <w:rsid w:val="000F72CD"/>
    <w:rsid w:val="001356A2"/>
    <w:rsid w:val="00145D44"/>
    <w:rsid w:val="00157AC7"/>
    <w:rsid w:val="00186FD2"/>
    <w:rsid w:val="001A17A0"/>
    <w:rsid w:val="001D2AFB"/>
    <w:rsid w:val="001D49A4"/>
    <w:rsid w:val="00220346"/>
    <w:rsid w:val="00223C4B"/>
    <w:rsid w:val="0024396F"/>
    <w:rsid w:val="00296B74"/>
    <w:rsid w:val="002A7192"/>
    <w:rsid w:val="002B0393"/>
    <w:rsid w:val="002B0F7B"/>
    <w:rsid w:val="002F47F0"/>
    <w:rsid w:val="002F6D2E"/>
    <w:rsid w:val="00316765"/>
    <w:rsid w:val="00336193"/>
    <w:rsid w:val="0033767A"/>
    <w:rsid w:val="00362D42"/>
    <w:rsid w:val="00364956"/>
    <w:rsid w:val="0039330C"/>
    <w:rsid w:val="003D6565"/>
    <w:rsid w:val="003E7CB0"/>
    <w:rsid w:val="004316DF"/>
    <w:rsid w:val="004473BB"/>
    <w:rsid w:val="00490974"/>
    <w:rsid w:val="004956C1"/>
    <w:rsid w:val="00496FD2"/>
    <w:rsid w:val="004A0CCD"/>
    <w:rsid w:val="004F565F"/>
    <w:rsid w:val="00511DDB"/>
    <w:rsid w:val="005871DA"/>
    <w:rsid w:val="005C7FE8"/>
    <w:rsid w:val="005D2EC3"/>
    <w:rsid w:val="00625BE8"/>
    <w:rsid w:val="00634B3C"/>
    <w:rsid w:val="006A1DBF"/>
    <w:rsid w:val="006A789A"/>
    <w:rsid w:val="006B4FBC"/>
    <w:rsid w:val="006C13D5"/>
    <w:rsid w:val="006E3248"/>
    <w:rsid w:val="006F425B"/>
    <w:rsid w:val="00702D4C"/>
    <w:rsid w:val="007040BF"/>
    <w:rsid w:val="0073107E"/>
    <w:rsid w:val="00744228"/>
    <w:rsid w:val="00747980"/>
    <w:rsid w:val="00777611"/>
    <w:rsid w:val="00792365"/>
    <w:rsid w:val="0079399B"/>
    <w:rsid w:val="007A0058"/>
    <w:rsid w:val="007A214D"/>
    <w:rsid w:val="007B41FB"/>
    <w:rsid w:val="00805CD6"/>
    <w:rsid w:val="0083177B"/>
    <w:rsid w:val="0084529A"/>
    <w:rsid w:val="008661E9"/>
    <w:rsid w:val="0087077C"/>
    <w:rsid w:val="00890DD2"/>
    <w:rsid w:val="008B0D6C"/>
    <w:rsid w:val="008D4318"/>
    <w:rsid w:val="008F4AB3"/>
    <w:rsid w:val="008F7A8F"/>
    <w:rsid w:val="00905872"/>
    <w:rsid w:val="00917EEB"/>
    <w:rsid w:val="00921BCD"/>
    <w:rsid w:val="00923750"/>
    <w:rsid w:val="009331BA"/>
    <w:rsid w:val="00942696"/>
    <w:rsid w:val="00944AEF"/>
    <w:rsid w:val="00951715"/>
    <w:rsid w:val="009522A5"/>
    <w:rsid w:val="00992E7B"/>
    <w:rsid w:val="009F653A"/>
    <w:rsid w:val="00A36F32"/>
    <w:rsid w:val="00A55A70"/>
    <w:rsid w:val="00AB7CE1"/>
    <w:rsid w:val="00AC6168"/>
    <w:rsid w:val="00AD032B"/>
    <w:rsid w:val="00AD4E29"/>
    <w:rsid w:val="00AD6545"/>
    <w:rsid w:val="00AE57B9"/>
    <w:rsid w:val="00B61A00"/>
    <w:rsid w:val="00BB581C"/>
    <w:rsid w:val="00BC4E8E"/>
    <w:rsid w:val="00BE2DB8"/>
    <w:rsid w:val="00C02939"/>
    <w:rsid w:val="00C03776"/>
    <w:rsid w:val="00C33753"/>
    <w:rsid w:val="00C649EC"/>
    <w:rsid w:val="00CB4929"/>
    <w:rsid w:val="00CD3991"/>
    <w:rsid w:val="00CE168D"/>
    <w:rsid w:val="00D21E74"/>
    <w:rsid w:val="00D2236B"/>
    <w:rsid w:val="00D37638"/>
    <w:rsid w:val="00D40632"/>
    <w:rsid w:val="00D6102B"/>
    <w:rsid w:val="00DB6A70"/>
    <w:rsid w:val="00DC5191"/>
    <w:rsid w:val="00DD0A92"/>
    <w:rsid w:val="00DD6080"/>
    <w:rsid w:val="00DE50D5"/>
    <w:rsid w:val="00DF1758"/>
    <w:rsid w:val="00DF36C7"/>
    <w:rsid w:val="00E02F4F"/>
    <w:rsid w:val="00E037D6"/>
    <w:rsid w:val="00E25E51"/>
    <w:rsid w:val="00E40DA8"/>
    <w:rsid w:val="00E53E7D"/>
    <w:rsid w:val="00E70DBB"/>
    <w:rsid w:val="00E737FD"/>
    <w:rsid w:val="00E922B9"/>
    <w:rsid w:val="00EA78D8"/>
    <w:rsid w:val="00ED2CA7"/>
    <w:rsid w:val="00ED48AE"/>
    <w:rsid w:val="00EF0A11"/>
    <w:rsid w:val="00F059D3"/>
    <w:rsid w:val="00F10F26"/>
    <w:rsid w:val="00F1422A"/>
    <w:rsid w:val="00F33991"/>
    <w:rsid w:val="00F41D9C"/>
    <w:rsid w:val="00F60236"/>
    <w:rsid w:val="00FD0788"/>
    <w:rsid w:val="00FD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D67B5"/>
  <w15:chartTrackingRefBased/>
  <w15:docId w15:val="{7AF030C2-3650-5D40-BD89-9E3C97E5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634B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34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34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34B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34B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34B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34B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34B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34B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34B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3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3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3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34B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34B3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34B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34B3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34B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34B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34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3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34B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3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34B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34B3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4B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34B3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3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34B3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34B3C"/>
    <w:rPr>
      <w:b/>
      <w:bCs/>
      <w:smallCaps/>
      <w:color w:val="0F4761" w:themeColor="accent1" w:themeShade="BF"/>
      <w:spacing w:val="5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E2DB8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E2DB8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E2DB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E2DB8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E2DB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E2DB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E2DB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o">
    <w:name w:val="Revision"/>
    <w:hidden/>
    <w:uiPriority w:val="99"/>
    <w:semiHidden/>
    <w:rsid w:val="006F42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F05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9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887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1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69</cp:revision>
  <dcterms:created xsi:type="dcterms:W3CDTF">2024-11-15T06:31:00Z</dcterms:created>
  <dcterms:modified xsi:type="dcterms:W3CDTF">2026-02-10T12:09:00Z</dcterms:modified>
</cp:coreProperties>
</file>